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BF6C9" w14:textId="77777777" w:rsidR="005153A4" w:rsidRDefault="005153A4" w:rsidP="00CD4FB9"/>
    <w:tbl>
      <w:tblPr>
        <w:tblpPr w:leftFromText="180" w:rightFromText="180" w:vertAnchor="page" w:horzAnchor="margin" w:tblpXSpec="center" w:tblpY="2128"/>
        <w:tblW w:w="11057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top w:w="15" w:type="dxa"/>
        </w:tblCellMar>
        <w:tblLook w:val="04A0" w:firstRow="1" w:lastRow="0" w:firstColumn="1" w:lastColumn="0" w:noHBand="0" w:noVBand="1"/>
      </w:tblPr>
      <w:tblGrid>
        <w:gridCol w:w="3828"/>
        <w:gridCol w:w="7179"/>
        <w:gridCol w:w="50"/>
      </w:tblGrid>
      <w:tr w:rsidR="005153A4" w:rsidRPr="00D92098" w14:paraId="2BCEB6AF" w14:textId="77777777" w:rsidTr="005153A4">
        <w:trPr>
          <w:gridAfter w:val="1"/>
          <w:wAfter w:w="50" w:type="dxa"/>
          <w:trHeight w:val="785"/>
        </w:trPr>
        <w:tc>
          <w:tcPr>
            <w:tcW w:w="1100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FB4F2AE" w14:textId="2E551056" w:rsidR="005153A4" w:rsidRPr="0062640B" w:rsidRDefault="005153A4" w:rsidP="005153A4">
            <w:r>
              <w:t>Table S</w:t>
            </w:r>
            <w:r>
              <w:t>1</w:t>
            </w:r>
            <w:r>
              <w:t xml:space="preserve">. </w:t>
            </w:r>
            <w:r w:rsidRPr="0062640B">
              <w:t xml:space="preserve">Definitions and </w:t>
            </w:r>
            <w:r>
              <w:t>c</w:t>
            </w:r>
            <w:r w:rsidRPr="0062640B">
              <w:t xml:space="preserve">ut-off </w:t>
            </w:r>
            <w:r>
              <w:t>p</w:t>
            </w:r>
            <w:r w:rsidRPr="0062640B">
              <w:t xml:space="preserve">oints of the </w:t>
            </w:r>
            <w:r>
              <w:t>a</w:t>
            </w:r>
            <w:r w:rsidRPr="0062640B">
              <w:t xml:space="preserve">nalysed </w:t>
            </w:r>
            <w:r>
              <w:t>b</w:t>
            </w:r>
            <w:r w:rsidRPr="0062640B">
              <w:t xml:space="preserve">ehavioural, </w:t>
            </w:r>
            <w:r>
              <w:t>m</w:t>
            </w:r>
            <w:r w:rsidRPr="0062640B">
              <w:t xml:space="preserve">etabolic, and ardiovascular </w:t>
            </w:r>
            <w:r>
              <w:t>r</w:t>
            </w:r>
            <w:r w:rsidRPr="0062640B">
              <w:t xml:space="preserve">isk </w:t>
            </w:r>
            <w:r>
              <w:t>variables</w:t>
            </w:r>
          </w:p>
        </w:tc>
      </w:tr>
      <w:tr w:rsidR="005153A4" w:rsidRPr="00D92098" w14:paraId="14293F43" w14:textId="77777777" w:rsidTr="005153A4">
        <w:trPr>
          <w:trHeight w:val="319"/>
        </w:trPr>
        <w:tc>
          <w:tcPr>
            <w:tcW w:w="3828" w:type="dxa"/>
            <w:shd w:val="clear" w:color="auto" w:fill="auto"/>
            <w:vAlign w:val="center"/>
            <w:hideMark/>
          </w:tcPr>
          <w:p w14:paraId="34431744" w14:textId="77777777" w:rsidR="005153A4" w:rsidRPr="00D92098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Variable Name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0CE04E51" w14:textId="77777777" w:rsidR="005153A4" w:rsidRPr="00D92098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Cut Points / Categories</w:t>
            </w:r>
          </w:p>
        </w:tc>
      </w:tr>
      <w:tr w:rsidR="005153A4" w:rsidRPr="00D92098" w14:paraId="647D55CA" w14:textId="77777777" w:rsidTr="005153A4">
        <w:trPr>
          <w:trHeight w:val="265"/>
        </w:trPr>
        <w:tc>
          <w:tcPr>
            <w:tcW w:w="3828" w:type="dxa"/>
            <w:shd w:val="clear" w:color="auto" w:fill="auto"/>
            <w:vAlign w:val="center"/>
            <w:hideMark/>
          </w:tcPr>
          <w:p w14:paraId="0D6CABE9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ruit and Vegetable Consumption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1D0BB076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≥5 pieces/day &lt;5 pieces/day</w:t>
            </w:r>
          </w:p>
        </w:tc>
      </w:tr>
      <w:tr w:rsidR="005153A4" w:rsidRPr="00D92098" w14:paraId="4B3300A5" w14:textId="77777777" w:rsidTr="005153A4">
        <w:trPr>
          <w:trHeight w:val="239"/>
        </w:trPr>
        <w:tc>
          <w:tcPr>
            <w:tcW w:w="3828" w:type="dxa"/>
            <w:shd w:val="clear" w:color="auto" w:fill="auto"/>
            <w:vAlign w:val="center"/>
            <w:hideMark/>
          </w:tcPr>
          <w:p w14:paraId="375105B1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ysical Activity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3A5432F0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≥150 min/week &lt;150 min/week</w:t>
            </w:r>
          </w:p>
        </w:tc>
      </w:tr>
      <w:tr w:rsidR="005153A4" w:rsidRPr="00D92098" w14:paraId="546A19F2" w14:textId="77777777" w:rsidTr="005153A4">
        <w:trPr>
          <w:trHeight w:val="205"/>
        </w:trPr>
        <w:tc>
          <w:tcPr>
            <w:tcW w:w="3828" w:type="dxa"/>
            <w:shd w:val="clear" w:color="auto" w:fill="auto"/>
            <w:vAlign w:val="center"/>
            <w:hideMark/>
          </w:tcPr>
          <w:p w14:paraId="7EACA383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ody Mass Index (BMI)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4009D62C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mal: &lt;25 kg/m²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verweight: 25-29.9 kg/m²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;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Obesity: ≥30 kg/m²</w:t>
            </w:r>
          </w:p>
        </w:tc>
      </w:tr>
      <w:tr w:rsidR="005153A4" w:rsidRPr="00D92098" w14:paraId="7D7A8783" w14:textId="77777777" w:rsidTr="005153A4">
        <w:trPr>
          <w:trHeight w:val="387"/>
        </w:trPr>
        <w:tc>
          <w:tcPr>
            <w:tcW w:w="3828" w:type="dxa"/>
            <w:shd w:val="clear" w:color="auto" w:fill="auto"/>
            <w:vAlign w:val="center"/>
            <w:hideMark/>
          </w:tcPr>
          <w:p w14:paraId="05722917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ist Circumference (WC)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079F1879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n: Raised if &gt;94 cm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; 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men: Raised if &gt;90 cm</w:t>
            </w:r>
          </w:p>
        </w:tc>
      </w:tr>
      <w:tr w:rsidR="005153A4" w:rsidRPr="00D92098" w14:paraId="4A03D69F" w14:textId="77777777" w:rsidTr="005153A4">
        <w:trPr>
          <w:trHeight w:val="227"/>
        </w:trPr>
        <w:tc>
          <w:tcPr>
            <w:tcW w:w="3828" w:type="dxa"/>
            <w:shd w:val="clear" w:color="auto" w:fill="auto"/>
            <w:vAlign w:val="center"/>
            <w:hideMark/>
          </w:tcPr>
          <w:p w14:paraId="60AD9736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pertension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7E8EDEBC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BP ≥140 mmHg or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BP ≥90 mmHg or treatment for hypertension</w:t>
            </w:r>
          </w:p>
        </w:tc>
      </w:tr>
      <w:tr w:rsidR="005153A4" w:rsidRPr="00D92098" w14:paraId="5FFC650D" w14:textId="77777777" w:rsidTr="005153A4">
        <w:trPr>
          <w:trHeight w:val="915"/>
        </w:trPr>
        <w:tc>
          <w:tcPr>
            <w:tcW w:w="3828" w:type="dxa"/>
            <w:shd w:val="clear" w:color="auto" w:fill="auto"/>
            <w:vAlign w:val="center"/>
            <w:hideMark/>
          </w:tcPr>
          <w:p w14:paraId="104D6336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lycaemic Status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03E3D31B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Normoglycemia: - PGB &lt;140 mg/dL or- FBG 71-98 mg/dL </w:t>
            </w:r>
          </w:p>
          <w:p w14:paraId="56266708" w14:textId="77777777" w:rsidR="005153A4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mpaired Glucose Tolerance:PGB 140-199 mg/dL or FBG 100-12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g/dL </w:t>
            </w:r>
          </w:p>
          <w:p w14:paraId="1A4B8EE7" w14:textId="77777777" w:rsidR="005153A4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yperglycaemia (Diabetes): - PGB &gt;200 mg/dL or- FPG ≥126 mg/dL </w:t>
            </w:r>
          </w:p>
          <w:p w14:paraId="5FB5E418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 P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armacological treatment</w:t>
            </w:r>
          </w:p>
        </w:tc>
      </w:tr>
      <w:tr w:rsidR="005153A4" w:rsidRPr="00D92098" w14:paraId="08C3D9A1" w14:textId="77777777" w:rsidTr="005153A4">
        <w:trPr>
          <w:trHeight w:val="232"/>
        </w:trPr>
        <w:tc>
          <w:tcPr>
            <w:tcW w:w="3828" w:type="dxa"/>
            <w:shd w:val="clear" w:color="auto" w:fill="auto"/>
            <w:vAlign w:val="center"/>
            <w:hideMark/>
          </w:tcPr>
          <w:p w14:paraId="70BD98FC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otal Cholesterol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34A2DFA7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aised: &gt;190 mg/dL </w:t>
            </w:r>
          </w:p>
          <w:p w14:paraId="676AD6EB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mal: ≤190 mg/dL</w:t>
            </w:r>
          </w:p>
        </w:tc>
      </w:tr>
      <w:tr w:rsidR="005153A4" w:rsidRPr="00D92098" w14:paraId="17D403D8" w14:textId="77777777" w:rsidTr="005153A4">
        <w:trPr>
          <w:trHeight w:val="20"/>
        </w:trPr>
        <w:tc>
          <w:tcPr>
            <w:tcW w:w="3828" w:type="dxa"/>
            <w:shd w:val="clear" w:color="auto" w:fill="auto"/>
            <w:vAlign w:val="center"/>
            <w:hideMark/>
          </w:tcPr>
          <w:p w14:paraId="5C80AA50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DL Cholesterol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4F129B13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: - Women: ≤50 mg/dL - Men: ≤40 mg/dL</w:t>
            </w:r>
          </w:p>
        </w:tc>
      </w:tr>
      <w:tr w:rsidR="005153A4" w:rsidRPr="00D92098" w14:paraId="22A079FE" w14:textId="77777777" w:rsidTr="005153A4">
        <w:trPr>
          <w:trHeight w:val="163"/>
        </w:trPr>
        <w:tc>
          <w:tcPr>
            <w:tcW w:w="3828" w:type="dxa"/>
            <w:shd w:val="clear" w:color="auto" w:fill="auto"/>
            <w:vAlign w:val="center"/>
            <w:hideMark/>
          </w:tcPr>
          <w:p w14:paraId="3BA42413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DL Cholesterol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2308C5FF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aised: ≥115 mg/dL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mal: &lt;115 mg/dL</w:t>
            </w:r>
          </w:p>
        </w:tc>
      </w:tr>
      <w:tr w:rsidR="005153A4" w:rsidRPr="00D92098" w14:paraId="06EC9821" w14:textId="77777777" w:rsidTr="005153A4">
        <w:trPr>
          <w:trHeight w:val="62"/>
        </w:trPr>
        <w:tc>
          <w:tcPr>
            <w:tcW w:w="3828" w:type="dxa"/>
            <w:shd w:val="clear" w:color="auto" w:fill="auto"/>
            <w:vAlign w:val="center"/>
            <w:hideMark/>
          </w:tcPr>
          <w:p w14:paraId="0174BB27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iglycerides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763C6B48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aised: &gt;150 mg/dL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mal: ≤150 mg/dL</w:t>
            </w:r>
          </w:p>
        </w:tc>
      </w:tr>
      <w:tr w:rsidR="005153A4" w:rsidRPr="00D92098" w14:paraId="120278D1" w14:textId="77777777" w:rsidTr="005153A4">
        <w:trPr>
          <w:trHeight w:val="88"/>
        </w:trPr>
        <w:tc>
          <w:tcPr>
            <w:tcW w:w="3828" w:type="dxa"/>
            <w:shd w:val="clear" w:color="auto" w:fill="auto"/>
            <w:vAlign w:val="center"/>
            <w:hideMark/>
          </w:tcPr>
          <w:p w14:paraId="3D94E974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reatinine (Normal Levels)</w:t>
            </w:r>
          </w:p>
        </w:tc>
        <w:tc>
          <w:tcPr>
            <w:tcW w:w="7229" w:type="dxa"/>
            <w:gridSpan w:val="2"/>
            <w:shd w:val="clear" w:color="auto" w:fill="auto"/>
            <w:vAlign w:val="center"/>
            <w:hideMark/>
          </w:tcPr>
          <w:p w14:paraId="14CCDB37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Men: 0.7-1.3 mg/dL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omen: 0.6-1.1 mg/dL</w:t>
            </w:r>
          </w:p>
        </w:tc>
      </w:tr>
      <w:tr w:rsidR="005153A4" w:rsidRPr="00D92098" w14:paraId="309C3134" w14:textId="77777777" w:rsidTr="005153A4">
        <w:trPr>
          <w:trHeight w:val="293"/>
        </w:trPr>
        <w:tc>
          <w:tcPr>
            <w:tcW w:w="3828" w:type="dxa"/>
            <w:vMerge w:val="restart"/>
            <w:shd w:val="clear" w:color="auto" w:fill="auto"/>
            <w:vAlign w:val="center"/>
            <w:hideMark/>
          </w:tcPr>
          <w:p w14:paraId="03E1A75F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diovascular  (WHO CVD Risk)</w:t>
            </w:r>
          </w:p>
        </w:tc>
        <w:tc>
          <w:tcPr>
            <w:tcW w:w="7229" w:type="dxa"/>
            <w:gridSpan w:val="2"/>
            <w:vMerge w:val="restart"/>
            <w:shd w:val="clear" w:color="auto" w:fill="auto"/>
            <w:vAlign w:val="center"/>
            <w:hideMark/>
          </w:tcPr>
          <w:p w14:paraId="02DE98E5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D92098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w / Moderate / High / Very High (as per WHO 2019 tables)</w:t>
            </w:r>
          </w:p>
        </w:tc>
      </w:tr>
      <w:tr w:rsidR="005153A4" w:rsidRPr="00D92098" w14:paraId="68678C49" w14:textId="77777777" w:rsidTr="005153A4">
        <w:trPr>
          <w:trHeight w:val="293"/>
        </w:trPr>
        <w:tc>
          <w:tcPr>
            <w:tcW w:w="3828" w:type="dxa"/>
            <w:vMerge/>
            <w:vAlign w:val="center"/>
            <w:hideMark/>
          </w:tcPr>
          <w:p w14:paraId="73187194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229" w:type="dxa"/>
            <w:gridSpan w:val="2"/>
            <w:vMerge/>
            <w:vAlign w:val="center"/>
            <w:hideMark/>
          </w:tcPr>
          <w:p w14:paraId="0BCA3BDF" w14:textId="77777777" w:rsidR="005153A4" w:rsidRPr="00D92098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03536793" w14:textId="77777777" w:rsidR="005153A4" w:rsidRDefault="005153A4" w:rsidP="00CD4FB9">
      <w:pPr>
        <w:sectPr w:rsidR="005153A4" w:rsidSect="005153A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47B8758" w14:textId="77777777" w:rsidR="005153A4" w:rsidRDefault="005153A4" w:rsidP="00CD4FB9"/>
    <w:tbl>
      <w:tblPr>
        <w:tblpPr w:leftFromText="180" w:rightFromText="180" w:vertAnchor="text" w:horzAnchor="margin" w:tblpY="349"/>
        <w:tblW w:w="8928" w:type="dxa"/>
        <w:tblLook w:val="04A0" w:firstRow="1" w:lastRow="0" w:firstColumn="1" w:lastColumn="0" w:noHBand="0" w:noVBand="1"/>
      </w:tblPr>
      <w:tblGrid>
        <w:gridCol w:w="1830"/>
        <w:gridCol w:w="1283"/>
        <w:gridCol w:w="1282"/>
        <w:gridCol w:w="1283"/>
        <w:gridCol w:w="1284"/>
        <w:gridCol w:w="1284"/>
        <w:gridCol w:w="682"/>
      </w:tblGrid>
      <w:tr w:rsidR="005153A4" w:rsidRPr="00AC277B" w14:paraId="0268DF96" w14:textId="77777777" w:rsidTr="005153A4">
        <w:trPr>
          <w:trHeight w:val="309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A67D1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ge group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D86E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ou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ults 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C4A4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r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dults 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AF01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Midd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g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</w:t>
            </w: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ult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9A24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</w:t>
            </w: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der adult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29A2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al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01A96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D4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5153A4" w:rsidRPr="00AC277B" w14:paraId="313ABCC6" w14:textId="77777777" w:rsidTr="005153A4">
        <w:trPr>
          <w:trHeight w:val="384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630F9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6BC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147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[18-25] 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2E97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147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5-35]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80CB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147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35-60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D2C69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147E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6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A71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DDD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5153A4" w:rsidRPr="00AC277B" w14:paraId="7F323766" w14:textId="77777777" w:rsidTr="005153A4">
        <w:trPr>
          <w:trHeight w:val="10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8B89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6FB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(%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B649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(%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F85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(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278C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(%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03D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(%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609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</w:p>
        </w:tc>
      </w:tr>
      <w:tr w:rsidR="005153A4" w:rsidRPr="00AC277B" w14:paraId="2747F3C0" w14:textId="77777777" w:rsidTr="005153A4">
        <w:trPr>
          <w:trHeight w:val="108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844D40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bacco us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45A3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556172" w14:textId="77777777" w:rsidR="005153A4" w:rsidRPr="00DB6585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8231C" w14:textId="77777777" w:rsidR="005153A4" w:rsidRPr="00DB6585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5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7DB10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BD240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DA82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5153A4" w:rsidRPr="00AC277B" w14:paraId="183C42A1" w14:textId="77777777" w:rsidTr="005153A4">
        <w:trPr>
          <w:trHeight w:val="247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EC699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ily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597B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(7.4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751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(4.8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EDF7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(4.4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166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3.8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B9C0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(4.73)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48BB0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0.265</w:t>
            </w:r>
          </w:p>
        </w:tc>
      </w:tr>
      <w:tr w:rsidR="005153A4" w:rsidRPr="00AC277B" w14:paraId="0FC59B74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E5B8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ccasional Smo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9C69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11.11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6367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9.6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3862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(6.1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B49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(4.4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264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(6.86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B02C3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0C19FC41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975DB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ver Smok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0C5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(81.4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CE1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(85.5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ADC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0(89.3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B2C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5(91.6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860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0(88.41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B1B7B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5252FF47" w14:textId="77777777" w:rsidTr="005153A4">
        <w:trPr>
          <w:trHeight w:val="96"/>
        </w:trPr>
        <w:tc>
          <w:tcPr>
            <w:tcW w:w="3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EF06D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cohol consumptio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A62E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0576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632C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0230" w14:textId="77777777" w:rsidR="005153A4" w:rsidRPr="00AC277B" w:rsidRDefault="005153A4" w:rsidP="005153A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C277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BDBFC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153A4" w:rsidRPr="00AC277B" w14:paraId="02C3D466" w14:textId="77777777" w:rsidTr="005153A4">
        <w:trPr>
          <w:trHeight w:val="202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317D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urrent drinker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7B6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(51.8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D777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(56.7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EC6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6(50.1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6AF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(47.7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5F0EE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3(50.76)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18BAD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7</w:t>
            </w:r>
          </w:p>
        </w:tc>
      </w:tr>
      <w:tr w:rsidR="005153A4" w:rsidRPr="00AC277B" w14:paraId="06E639CE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F2D2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-drink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2AC0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(16.05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C4A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(31.73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A17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(27.8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7DA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(24.4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AD5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1(26.07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15F6A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4C62465B" w14:textId="77777777" w:rsidTr="005153A4">
        <w:trPr>
          <w:trHeight w:val="16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5493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ever Drink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62D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(32.10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D15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(11.5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940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(21.9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9F5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(27.7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4FC8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(23.17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7DA66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342A6F0D" w14:textId="77777777" w:rsidTr="005153A4">
        <w:trPr>
          <w:trHeight w:val="169"/>
        </w:trPr>
        <w:tc>
          <w:tcPr>
            <w:tcW w:w="5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1FFF3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 and Vegetables consumpti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506E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604C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36AF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153A4" w:rsidRPr="00AC277B" w14:paraId="75AD0738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314D8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5 portions per da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9B7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(82.72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07E9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6(82.6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8C6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3(90.3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BB57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4(91.1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9C1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0(88.41)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96AE6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3</w:t>
            </w:r>
          </w:p>
        </w:tc>
      </w:tr>
      <w:tr w:rsidR="005153A4" w:rsidRPr="00AC277B" w14:paraId="6399F1E8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E7E8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≥5 portions per da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F6CC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(17.28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ACD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(17.31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BE8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(9.6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B4A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(8.8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3986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(11.59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A4A1C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41B2C0A7" w14:textId="77777777" w:rsidTr="005153A4">
        <w:trPr>
          <w:trHeight w:val="270"/>
        </w:trPr>
        <w:tc>
          <w:tcPr>
            <w:tcW w:w="3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2340A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t consumption</w:t>
            </w: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3268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A843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E9356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18EA" w14:textId="77777777" w:rsidR="005153A4" w:rsidRPr="00AC277B" w:rsidRDefault="005153A4" w:rsidP="005153A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C277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3BE9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153A4" w:rsidRPr="00AC277B" w14:paraId="149FC94E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A9CE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w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FF3D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(69.14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4FA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3(60.5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CCF2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1(65.6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F30C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(71.1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FD6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8(66.77)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B1734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6</w:t>
            </w:r>
          </w:p>
        </w:tc>
      </w:tr>
      <w:tr w:rsidR="005153A4" w:rsidRPr="00AC277B" w14:paraId="75C5F6F3" w14:textId="77777777" w:rsidTr="005153A4">
        <w:trPr>
          <w:trHeight w:val="13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6165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gh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320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(30.86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750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(39.4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C396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(34.3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46F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(28.8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DDD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8(33.23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9F558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443133AC" w14:textId="77777777" w:rsidTr="005153A4">
        <w:trPr>
          <w:trHeight w:val="257"/>
        </w:trPr>
        <w:tc>
          <w:tcPr>
            <w:tcW w:w="3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FBB24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gar consumption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B3F72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1E03C9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3E3C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08A3" w14:textId="77777777" w:rsidR="005153A4" w:rsidRPr="00AC277B" w:rsidRDefault="005153A4" w:rsidP="005153A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C277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334E6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153A4" w:rsidRPr="00AC277B" w14:paraId="70CEEBAB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81857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ow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86B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(29.63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DF9E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(27.8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2FA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8(26.8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8CA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(27.7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0B8E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(27.59)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8B3076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66</w:t>
            </w:r>
          </w:p>
        </w:tc>
      </w:tr>
      <w:tr w:rsidR="005153A4" w:rsidRPr="00AC277B" w14:paraId="582305A3" w14:textId="77777777" w:rsidTr="005153A4">
        <w:trPr>
          <w:trHeight w:val="96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DFEE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High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7B0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(70.37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FBDA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(72.1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BCB43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3(73.20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A6EE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0(72.2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A6E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5(72.41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95086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19D641E9" w14:textId="77777777" w:rsidTr="005153A4">
        <w:trPr>
          <w:trHeight w:val="384"/>
        </w:trPr>
        <w:tc>
          <w:tcPr>
            <w:tcW w:w="43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C19B4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ical activity per week</w:t>
            </w: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2DFEA" w14:textId="77777777" w:rsidR="005153A4" w:rsidRPr="00AC277B" w:rsidRDefault="005153A4" w:rsidP="005153A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4DF76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8856" w14:textId="77777777" w:rsidR="005153A4" w:rsidRPr="00AC277B" w:rsidRDefault="005153A4" w:rsidP="005153A4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AC277B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4163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153A4" w:rsidRPr="00AC277B" w14:paraId="0F162BB1" w14:textId="77777777" w:rsidTr="005153A4">
        <w:trPr>
          <w:trHeight w:val="23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B4503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&lt;150 mins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54DE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(20.99)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74C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(22.1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F5F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(23.0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18B8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(29.44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F46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(24.39)</w:t>
            </w:r>
          </w:p>
        </w:tc>
        <w:tc>
          <w:tcPr>
            <w:tcW w:w="6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65F289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09</w:t>
            </w:r>
          </w:p>
        </w:tc>
      </w:tr>
      <w:tr w:rsidR="005153A4" w:rsidRPr="00AC277B" w14:paraId="5D818BA8" w14:textId="77777777" w:rsidTr="005153A4">
        <w:trPr>
          <w:trHeight w:val="384"/>
        </w:trPr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6E86F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≥150 mins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FE0F0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(79.01)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51F45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1(77.8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D69D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4(76.98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32E49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7(70.56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368AF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AC27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6(75.61)</w:t>
            </w:r>
          </w:p>
        </w:tc>
        <w:tc>
          <w:tcPr>
            <w:tcW w:w="6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03C3F6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AC277B" w14:paraId="2B9866A2" w14:textId="77777777" w:rsidTr="005153A4">
        <w:trPr>
          <w:trHeight w:val="85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79D53" w14:textId="77777777" w:rsidR="005153A4" w:rsidRPr="00DB6585" w:rsidRDefault="005153A4" w:rsidP="005153A4">
            <w:pPr>
              <w:ind w:firstLineChars="100" w:firstLine="184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58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otal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B4534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B65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8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100)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AC3BE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(100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14206D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1(100)</w:t>
            </w:r>
            <w:r w:rsidRPr="00DB65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CA541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0(100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C762B" w14:textId="77777777" w:rsidR="005153A4" w:rsidRPr="00AC277B" w:rsidRDefault="005153A4" w:rsidP="005153A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6(100)</w:t>
            </w:r>
            <w:r w:rsidRPr="00DB658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E3B5F" w14:textId="77777777" w:rsidR="005153A4" w:rsidRPr="00AC277B" w:rsidRDefault="005153A4" w:rsidP="005153A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1F5BA64B" w14:textId="5F98F843" w:rsidR="002E1C5F" w:rsidRPr="005153A4" w:rsidRDefault="00431D84" w:rsidP="00CD4FB9">
      <w:r>
        <w:t>Table S</w:t>
      </w:r>
      <w:r w:rsidR="005153A4">
        <w:t>2</w:t>
      </w:r>
      <w:r>
        <w:t xml:space="preserve">. </w:t>
      </w:r>
      <w:r w:rsidRPr="00F83556">
        <w:rPr>
          <w:sz w:val="20"/>
        </w:rPr>
        <w:t>Prevalence of behavioural non-communicable disease risk factors by</w:t>
      </w:r>
      <w:r>
        <w:rPr>
          <w:sz w:val="20"/>
        </w:rPr>
        <w:t xml:space="preserve"> age</w:t>
      </w:r>
    </w:p>
    <w:p w14:paraId="1C128F2D" w14:textId="77777777" w:rsidR="005153A4" w:rsidRPr="005153A4" w:rsidRDefault="005153A4" w:rsidP="005153A4">
      <w:pPr>
        <w:rPr>
          <w:highlight w:val="white"/>
        </w:rPr>
      </w:pPr>
      <w:r>
        <w:rPr>
          <w:sz w:val="20"/>
        </w:rPr>
        <w:t>P V</w:t>
      </w:r>
      <w:r w:rsidRPr="005F4D15">
        <w:rPr>
          <w:sz w:val="20"/>
        </w:rPr>
        <w:t>alues were calculated using the Chi-square (χ²) test; Fisher’s exact test was applied when more than 20% of expected cell counts were less than 5.</w:t>
      </w:r>
    </w:p>
    <w:p w14:paraId="59A31D6B" w14:textId="77777777" w:rsidR="00CD4FB9" w:rsidRDefault="00CD4FB9" w:rsidP="00CD4FB9">
      <w:pPr>
        <w:tabs>
          <w:tab w:val="left" w:pos="2899"/>
        </w:tabs>
      </w:pPr>
    </w:p>
    <w:p w14:paraId="1C4F534F" w14:textId="77777777" w:rsidR="00431D84" w:rsidRDefault="00431D84" w:rsidP="00CD4FB9">
      <w:pPr>
        <w:tabs>
          <w:tab w:val="left" w:pos="2899"/>
        </w:tabs>
      </w:pPr>
    </w:p>
    <w:p w14:paraId="484343D3" w14:textId="77777777" w:rsidR="001C28DA" w:rsidRDefault="001C28DA" w:rsidP="00CD4FB9">
      <w:pPr>
        <w:tabs>
          <w:tab w:val="left" w:pos="2899"/>
        </w:tabs>
      </w:pPr>
    </w:p>
    <w:p w14:paraId="7516352F" w14:textId="77777777" w:rsidR="001C28DA" w:rsidRDefault="001C28DA" w:rsidP="00CD4FB9">
      <w:pPr>
        <w:tabs>
          <w:tab w:val="left" w:pos="2899"/>
        </w:tabs>
      </w:pPr>
    </w:p>
    <w:p w14:paraId="4AEB0205" w14:textId="77777777" w:rsidR="001C28DA" w:rsidRDefault="001C28DA" w:rsidP="00CD4FB9">
      <w:pPr>
        <w:tabs>
          <w:tab w:val="left" w:pos="2899"/>
        </w:tabs>
      </w:pPr>
    </w:p>
    <w:p w14:paraId="46691315" w14:textId="77777777" w:rsidR="001C28DA" w:rsidRDefault="001C28DA" w:rsidP="00CD4FB9">
      <w:pPr>
        <w:tabs>
          <w:tab w:val="left" w:pos="2899"/>
        </w:tabs>
      </w:pPr>
    </w:p>
    <w:p w14:paraId="558C3B14" w14:textId="77777777" w:rsidR="001C28DA" w:rsidRDefault="001C28DA" w:rsidP="00CD4FB9">
      <w:pPr>
        <w:tabs>
          <w:tab w:val="left" w:pos="2899"/>
        </w:tabs>
      </w:pPr>
    </w:p>
    <w:p w14:paraId="04136A11" w14:textId="77777777" w:rsidR="001C28DA" w:rsidRDefault="001C28DA" w:rsidP="00CD4FB9">
      <w:pPr>
        <w:tabs>
          <w:tab w:val="left" w:pos="2899"/>
        </w:tabs>
      </w:pPr>
    </w:p>
    <w:p w14:paraId="0ADC2A7C" w14:textId="77777777" w:rsidR="009979D9" w:rsidRDefault="009979D9" w:rsidP="00CD4FB9">
      <w:pPr>
        <w:tabs>
          <w:tab w:val="left" w:pos="2899"/>
        </w:tabs>
      </w:pPr>
    </w:p>
    <w:p w14:paraId="04ADAA18" w14:textId="77777777" w:rsidR="009979D9" w:rsidRDefault="009979D9" w:rsidP="00CD4FB9">
      <w:pPr>
        <w:tabs>
          <w:tab w:val="left" w:pos="2899"/>
        </w:tabs>
      </w:pPr>
    </w:p>
    <w:p w14:paraId="1349EFAB" w14:textId="77777777" w:rsidR="009979D9" w:rsidRDefault="009979D9" w:rsidP="00CD4FB9">
      <w:pPr>
        <w:tabs>
          <w:tab w:val="left" w:pos="2899"/>
        </w:tabs>
      </w:pPr>
    </w:p>
    <w:p w14:paraId="34C1C32B" w14:textId="77777777" w:rsidR="009979D9" w:rsidRDefault="009979D9" w:rsidP="00CD4FB9">
      <w:pPr>
        <w:tabs>
          <w:tab w:val="left" w:pos="2899"/>
        </w:tabs>
      </w:pPr>
    </w:p>
    <w:p w14:paraId="421CF468" w14:textId="77777777" w:rsidR="009979D9" w:rsidRDefault="009979D9" w:rsidP="00CD4FB9">
      <w:pPr>
        <w:tabs>
          <w:tab w:val="left" w:pos="2899"/>
        </w:tabs>
      </w:pPr>
    </w:p>
    <w:p w14:paraId="7ECA6F59" w14:textId="77777777" w:rsidR="009979D9" w:rsidRDefault="009979D9" w:rsidP="00CD4FB9">
      <w:pPr>
        <w:tabs>
          <w:tab w:val="left" w:pos="2899"/>
        </w:tabs>
      </w:pPr>
    </w:p>
    <w:p w14:paraId="2E4F3F09" w14:textId="77777777" w:rsidR="009979D9" w:rsidRDefault="009979D9" w:rsidP="00CD4FB9">
      <w:pPr>
        <w:tabs>
          <w:tab w:val="left" w:pos="2899"/>
        </w:tabs>
      </w:pPr>
    </w:p>
    <w:p w14:paraId="6739BC5A" w14:textId="77777777" w:rsidR="009979D9" w:rsidRDefault="009979D9" w:rsidP="00CD4FB9">
      <w:pPr>
        <w:tabs>
          <w:tab w:val="left" w:pos="2899"/>
        </w:tabs>
      </w:pPr>
    </w:p>
    <w:p w14:paraId="52655094" w14:textId="77777777" w:rsidR="009979D9" w:rsidRDefault="009979D9" w:rsidP="00CD4FB9">
      <w:pPr>
        <w:tabs>
          <w:tab w:val="left" w:pos="2899"/>
        </w:tabs>
      </w:pPr>
    </w:p>
    <w:p w14:paraId="5A1B691B" w14:textId="77777777" w:rsidR="009979D9" w:rsidRDefault="009979D9" w:rsidP="00CD4FB9">
      <w:pPr>
        <w:tabs>
          <w:tab w:val="left" w:pos="2899"/>
        </w:tabs>
      </w:pPr>
    </w:p>
    <w:p w14:paraId="5C04FB5B" w14:textId="77777777" w:rsidR="009979D9" w:rsidRDefault="009979D9" w:rsidP="00CD4FB9">
      <w:pPr>
        <w:tabs>
          <w:tab w:val="left" w:pos="2899"/>
        </w:tabs>
      </w:pPr>
    </w:p>
    <w:p w14:paraId="28ED1613" w14:textId="5E2F052F" w:rsidR="0036475A" w:rsidRPr="0036475A" w:rsidRDefault="0036475A" w:rsidP="0036475A">
      <w:pPr>
        <w:tabs>
          <w:tab w:val="left" w:pos="3193"/>
        </w:tabs>
        <w:sectPr w:rsidR="0036475A" w:rsidRPr="003647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9862D9" w14:textId="5F7A965B" w:rsidR="00E876D2" w:rsidRPr="009979D9" w:rsidRDefault="00B65C83" w:rsidP="009979D9">
      <w:pPr>
        <w:rPr>
          <w:sz w:val="20"/>
        </w:rPr>
      </w:pPr>
      <w:r>
        <w:rPr>
          <w:sz w:val="20"/>
          <w:szCs w:val="20"/>
        </w:rPr>
        <w:lastRenderedPageBreak/>
        <w:t xml:space="preserve"> </w:t>
      </w:r>
      <w:r w:rsidR="009979D9">
        <w:t>Table S</w:t>
      </w:r>
      <w:r w:rsidR="005153A4">
        <w:t>3</w:t>
      </w:r>
      <w:r w:rsidR="009979D9">
        <w:t xml:space="preserve">. </w:t>
      </w:r>
      <w:r w:rsidR="009979D9" w:rsidRPr="00F83556">
        <w:rPr>
          <w:sz w:val="20"/>
        </w:rPr>
        <w:t xml:space="preserve">Prevalence of </w:t>
      </w:r>
      <w:r w:rsidR="009979D9">
        <w:rPr>
          <w:sz w:val="20"/>
        </w:rPr>
        <w:t>metabolic</w:t>
      </w:r>
      <w:r w:rsidR="009979D9" w:rsidRPr="00F83556">
        <w:rPr>
          <w:sz w:val="20"/>
        </w:rPr>
        <w:t xml:space="preserve"> non-communicable disease risk factors by</w:t>
      </w:r>
      <w:r w:rsidR="009979D9">
        <w:rPr>
          <w:sz w:val="20"/>
        </w:rPr>
        <w:t xml:space="preserve"> age and weight status </w:t>
      </w:r>
    </w:p>
    <w:tbl>
      <w:tblPr>
        <w:tblpPr w:leftFromText="180" w:rightFromText="180" w:vertAnchor="page" w:horzAnchor="margin" w:tblpXSpec="center" w:tblpY="1856"/>
        <w:tblW w:w="15451" w:type="dxa"/>
        <w:tblLook w:val="04A0" w:firstRow="1" w:lastRow="0" w:firstColumn="1" w:lastColumn="0" w:noHBand="0" w:noVBand="1"/>
      </w:tblPr>
      <w:tblGrid>
        <w:gridCol w:w="2598"/>
        <w:gridCol w:w="1010"/>
        <w:gridCol w:w="918"/>
        <w:gridCol w:w="1010"/>
        <w:gridCol w:w="921"/>
        <w:gridCol w:w="1010"/>
        <w:gridCol w:w="719"/>
        <w:gridCol w:w="1010"/>
        <w:gridCol w:w="918"/>
        <w:gridCol w:w="918"/>
        <w:gridCol w:w="1010"/>
        <w:gridCol w:w="1010"/>
        <w:gridCol w:w="719"/>
        <w:gridCol w:w="1680"/>
      </w:tblGrid>
      <w:tr w:rsidR="009979D9" w:rsidRPr="00E876D2" w14:paraId="7268B787" w14:textId="77777777" w:rsidTr="00B3707E">
        <w:trPr>
          <w:trHeight w:val="85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912D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558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3A19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Overweight </w:t>
            </w:r>
          </w:p>
        </w:tc>
        <w:tc>
          <w:tcPr>
            <w:tcW w:w="558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A740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Obesity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117BF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</w:t>
            </w:r>
            <w:r w:rsidRPr="00E876D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igh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status</w:t>
            </w:r>
          </w:p>
        </w:tc>
      </w:tr>
      <w:tr w:rsidR="009979D9" w:rsidRPr="00E876D2" w14:paraId="0F8F45F5" w14:textId="77777777" w:rsidTr="00E11EAC">
        <w:trPr>
          <w:trHeight w:val="833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59846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 xml:space="preserve">Age group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F945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Young adults 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B92F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arly adults 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11B9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dle age adult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D3DB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er adult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363E1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A099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F005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oung adult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D91E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arly adults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2310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iddle age adult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F3CD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lder adults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E14D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ta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35FC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EABB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</w:t>
            </w:r>
          </w:p>
        </w:tc>
      </w:tr>
      <w:tr w:rsidR="009979D9" w:rsidRPr="00E876D2" w14:paraId="375BF42F" w14:textId="77777777" w:rsidTr="00E11EAC">
        <w:trPr>
          <w:trHeight w:val="11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88B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B87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[18-25]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861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5-35]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30E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35-60]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836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DC5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E29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D2E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[18-25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16F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25-35]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07E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(35-60]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3B6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gt;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964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422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2DD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9979D9" w:rsidRPr="00E876D2" w14:paraId="7CC26588" w14:textId="77777777" w:rsidTr="00E11EAC">
        <w:trPr>
          <w:trHeight w:val="255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38491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ist circumferenc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1922E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1D0F1" w14:textId="77777777" w:rsidR="009979D9" w:rsidRPr="00E876D2" w:rsidRDefault="009979D9" w:rsidP="00E11EAC">
            <w:pPr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98C68" w14:textId="77777777" w:rsidR="009979D9" w:rsidRPr="00E876D2" w:rsidRDefault="009979D9" w:rsidP="00E11EAC">
            <w:pPr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C7055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6525" w14:textId="77777777" w:rsidR="009979D9" w:rsidRPr="00C12095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23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7ADE02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3DAF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38F84" w14:textId="77777777" w:rsidR="009979D9" w:rsidRPr="00E876D2" w:rsidRDefault="009979D9" w:rsidP="00E11EAC">
            <w:pPr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5A2BB" w14:textId="77777777" w:rsidR="009979D9" w:rsidRPr="00E876D2" w:rsidRDefault="009979D9" w:rsidP="00E11EAC">
            <w:pPr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A95D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2EEE" w14:textId="77777777" w:rsidR="009979D9" w:rsidRPr="00C12095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8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7B0148" w14:textId="77777777" w:rsidR="009979D9" w:rsidRPr="00C12095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CF00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422</w:t>
            </w:r>
          </w:p>
        </w:tc>
      </w:tr>
      <w:tr w:rsidR="009979D9" w:rsidRPr="00E876D2" w14:paraId="74A773B5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1CCC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rmal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AAD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56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765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(71.4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7E1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(49.5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FE7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(29.6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221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2(47.86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F16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75E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D9F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(12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914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(3.1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162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E40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3.72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AE6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5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4E0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</w:tr>
      <w:tr w:rsidR="009979D9" w:rsidRPr="00E876D2" w14:paraId="1AB92C4F" w14:textId="77777777" w:rsidTr="00E11EAC">
        <w:trPr>
          <w:trHeight w:val="14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D3EC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aised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F79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43.7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93E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28.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4FCC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(50.4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103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(70.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26F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(52.14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741EC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C80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9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D2A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(87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E78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(96.8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E89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(10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811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1(96.28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90FB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CE0CE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11207734" w14:textId="77777777" w:rsidTr="00E11EAC">
        <w:trPr>
          <w:trHeight w:val="83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594B6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pressure statu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6E4E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95DFF" w14:textId="77777777" w:rsidR="009979D9" w:rsidRPr="00E876D2" w:rsidRDefault="009979D9" w:rsidP="00E11EAC">
            <w:pPr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7C9D0" w14:textId="77777777" w:rsidR="009979D9" w:rsidRPr="00E876D2" w:rsidRDefault="009979D9" w:rsidP="00E11EAC">
            <w:pPr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2A05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6EC84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23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C509C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D1D2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54383" w14:textId="77777777" w:rsidR="009979D9" w:rsidRPr="00E876D2" w:rsidRDefault="009979D9" w:rsidP="00E11EAC">
            <w:pPr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B9BE2" w14:textId="77777777" w:rsidR="009979D9" w:rsidRPr="00E876D2" w:rsidRDefault="009979D9" w:rsidP="00E11EAC">
            <w:pPr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F5C9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F1D8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6AC6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1E45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9979D9" w:rsidRPr="00E876D2" w14:paraId="07754AA1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CAD4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otens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DEB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(93.7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DE3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(91.4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49A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6(80.67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7B7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(5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5E1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5(74.79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D04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176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10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BDC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(95.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D7D8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(69.0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6594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(37.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9E1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2(64.55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D5D2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92B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0.022</w:t>
            </w:r>
          </w:p>
        </w:tc>
      </w:tr>
      <w:tr w:rsidR="009979D9" w:rsidRPr="00E876D2" w14:paraId="1277B5CF" w14:textId="77777777" w:rsidTr="00E11EAC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CB55E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tensi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977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6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77A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(8.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83FC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(19.3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836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(5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B76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(25.21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67C22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4EC4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6E6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4.1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727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(30.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9A1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(62.0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47A8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(35.45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CCDB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461D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06FCD76D" w14:textId="77777777" w:rsidTr="00E11EAC">
        <w:trPr>
          <w:trHeight w:val="83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66F90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ood glucose statu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2A4FA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FF77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5789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0AD20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5DCB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1254A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05B2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4D34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975B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1A5F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7D43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8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1498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DD5B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9979D9" w:rsidRPr="00E876D2" w14:paraId="7F4ECE5B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336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oglycem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F041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(10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B26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(85.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7018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7(73.7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DDD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(53.1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E26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7(71.67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DDD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591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9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EAF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(91.3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075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7(69.0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110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(39.6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847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(63.83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051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A4BE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2</w:t>
            </w:r>
          </w:p>
        </w:tc>
      </w:tr>
      <w:tr w:rsidR="009979D9" w:rsidRPr="00E876D2" w14:paraId="64417D0D" w14:textId="77777777" w:rsidTr="00E11EAC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F796A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paired toleranc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90D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ED2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(14.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FC3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(21.1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E425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(32.8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C93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(21.89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B1301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E6E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B081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8.7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D12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(21.6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1EC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(37.9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9EA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5(23.94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F248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DBB5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2151E26B" w14:textId="77777777" w:rsidTr="00E11EAC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754C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glycaem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510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675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6C1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(5.08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89E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14.0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E1B3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(6.44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7A3DD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31A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6BE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3D4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9.2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CE1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(22.4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425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(12.23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5F87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927A0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16B220A1" w14:textId="77777777" w:rsidTr="00E11EAC">
        <w:trPr>
          <w:trHeight w:val="83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7ECAD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holesterol status 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F7F76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9D12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A4FD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5B031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50D90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04E9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2FF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70D7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C4AB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7EE9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367DE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48FF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3F6D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8</w:t>
            </w:r>
          </w:p>
        </w:tc>
      </w:tr>
      <w:tr w:rsidR="009979D9" w:rsidRPr="00E876D2" w14:paraId="192176A2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77A3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761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56.2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397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(65.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D15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(35.9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E956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(21.8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831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8(37.93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D2F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02E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(6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16D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(62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2BF9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|(34.7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597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(40.3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4B9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7(41.40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F6B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5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8A1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1</w:t>
            </w:r>
          </w:p>
        </w:tc>
      </w:tr>
      <w:tr w:rsidR="009979D9" w:rsidRPr="00E876D2" w14:paraId="3D934EAB" w14:textId="77777777" w:rsidTr="00E11EAC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F121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percholesterolemi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556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43.7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54A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(34.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AC85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(64.1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52E6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(78.1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6CC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4(62.07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4F293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AE62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(4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CCC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37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654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2(65.2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1C9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(59.6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33C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9(58.60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778F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787E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5E201E0A" w14:textId="77777777" w:rsidTr="00E11EAC">
        <w:trPr>
          <w:trHeight w:val="83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DC83E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D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7CF5B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AD84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E836A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62945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A0C51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74781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AF160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CCF4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7B9B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D92A6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FE856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0F2C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F67D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8</w:t>
            </w:r>
          </w:p>
        </w:tc>
      </w:tr>
      <w:tr w:rsidR="009979D9" w:rsidRPr="00E876D2" w14:paraId="1685BC7A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4B8A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7A1D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2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7504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(14.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F719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(35.0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41E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(54.6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A7F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3(35.78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A63E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0.0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79F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4CF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(20.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C34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(30.5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288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(43.8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AEC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0(32.26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5CD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2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702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0.451</w:t>
            </w:r>
          </w:p>
        </w:tc>
      </w:tr>
      <w:tr w:rsidR="009979D9" w:rsidRPr="00E876D2" w14:paraId="179A8AD3" w14:textId="77777777" w:rsidTr="00E11EAC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C6279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rmal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80B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(87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9C92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(85.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8AC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6(64.96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97F9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(45.3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147A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9(64.22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E207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CE7A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9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EBF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(79.1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BB3E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6(69.4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16A9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(56.1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6CF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(67.74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7089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1FED8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5B742FA9" w14:textId="77777777" w:rsidTr="00E11EAC">
        <w:trPr>
          <w:trHeight w:val="83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CC78ED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D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7DF63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190C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C553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3C41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6D91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3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A395B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71E4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0F81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B291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4CFF7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B2AF1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B554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2D2F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1</w:t>
            </w:r>
          </w:p>
        </w:tc>
      </w:tr>
      <w:tr w:rsidR="009979D9" w:rsidRPr="00E876D2" w14:paraId="3DFD733A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54FB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rm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14B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(5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3E75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(74.2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36B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(44.5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091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(33.8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962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(46.64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6E1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C96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77.7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49A4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(69.5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A86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(38.4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88FB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(49.0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E50B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(47.75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AA82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3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061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24</w:t>
            </w:r>
          </w:p>
        </w:tc>
      </w:tr>
      <w:tr w:rsidR="009979D9" w:rsidRPr="00E876D2" w14:paraId="1F5900FE" w14:textId="77777777" w:rsidTr="00E11EAC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A4DDD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is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F04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(5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8BB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25.7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F23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(55.4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7F2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(66.1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888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(53.36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BA370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F31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22.2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159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(30.4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0FA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(61.5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EA84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(50.9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98D2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3(52.25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F87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080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51898111" w14:textId="77777777" w:rsidTr="00E11EAC">
        <w:trPr>
          <w:trHeight w:val="83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87C613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glyceride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68A69" w14:textId="77777777" w:rsidR="009979D9" w:rsidRPr="00E876D2" w:rsidRDefault="009979D9" w:rsidP="00E11EAC">
            <w:pPr>
              <w:ind w:firstLineChars="100" w:firstLine="180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8D13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FC4A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772F6" w14:textId="77777777" w:rsidR="009979D9" w:rsidRPr="00E876D2" w:rsidRDefault="009979D9" w:rsidP="00E11EAC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27BA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AD4AD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DBCF9" w14:textId="77777777" w:rsidR="009979D9" w:rsidRPr="00E876D2" w:rsidRDefault="009979D9" w:rsidP="00E11EAC">
            <w:pPr>
              <w:ind w:firstLineChars="100" w:firstLine="180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78B4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6EF1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5BEE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9A3DC" w14:textId="77777777" w:rsidR="009979D9" w:rsidRPr="00E876D2" w:rsidRDefault="009979D9" w:rsidP="00E11EAC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0060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5772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8</w:t>
            </w:r>
          </w:p>
        </w:tc>
      </w:tr>
      <w:tr w:rsidR="009979D9" w:rsidRPr="00E876D2" w14:paraId="6593BA0F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37DA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rmal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756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(37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47D4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(48.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FC7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(35.9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46F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(46.8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FEA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5(40.95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FC9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433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(5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8A2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(5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F4AB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(35.7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30F6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(38.6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294A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3(39.25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7D1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0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BED4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24</w:t>
            </w:r>
          </w:p>
        </w:tc>
      </w:tr>
      <w:tr w:rsidR="009979D9" w:rsidRPr="00E876D2" w14:paraId="042C81DE" w14:textId="77777777" w:rsidTr="00E11EAC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B2C7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ise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7A9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62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093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(51.4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E781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(64.1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E0C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(53.1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A38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7(59.05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BA0A8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F229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(5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320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(5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213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1(64.2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5A6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(61.4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CFB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(60.75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BCFF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4FAF7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3E5CA5E2" w14:textId="77777777" w:rsidTr="00E11EAC">
        <w:trPr>
          <w:trHeight w:val="83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7ED49A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ric Creatinin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EDF34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59DC5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233C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A4A3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EEF4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E975D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1AE7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DEED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1E4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25D3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F946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DD3F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997AE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C1209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8</w:t>
            </w:r>
          </w:p>
        </w:tc>
      </w:tr>
      <w:tr w:rsidR="009979D9" w:rsidRPr="00E876D2" w14:paraId="79EC04FE" w14:textId="77777777" w:rsidTr="00E11EAC">
        <w:trPr>
          <w:trHeight w:val="79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A75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99F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(93.7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6F6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(88.5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530D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1(86.32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000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(78.1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D78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7(84.91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0C2C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0.0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7F2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(80.0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9E7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(83.3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DD8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(84.2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250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(82.4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E10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5(83.33)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8EB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3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5BF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6</w:t>
            </w:r>
          </w:p>
        </w:tc>
      </w:tr>
      <w:tr w:rsidR="009979D9" w:rsidRPr="00E876D2" w14:paraId="4509305B" w14:textId="77777777" w:rsidTr="007E4B12">
        <w:trPr>
          <w:trHeight w:val="89"/>
        </w:trPr>
        <w:tc>
          <w:tcPr>
            <w:tcW w:w="25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884A0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rmal 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54CDD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8566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70C2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0.85)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9F52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(12.50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ADDF5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(3.88)</w:t>
            </w:r>
          </w:p>
        </w:tc>
        <w:tc>
          <w:tcPr>
            <w:tcW w:w="7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35DB2B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9F0E5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53DD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19FE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(0.00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0D350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(7.02)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676ED7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(2.15)</w:t>
            </w:r>
          </w:p>
        </w:tc>
        <w:tc>
          <w:tcPr>
            <w:tcW w:w="7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14129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19CE39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9979D9" w:rsidRPr="00E876D2" w14:paraId="6BA91800" w14:textId="77777777" w:rsidTr="007E4B12">
        <w:trPr>
          <w:trHeight w:val="89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0F01F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aised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89FAB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6.25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224C1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(11.4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904CF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(12.82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A6D6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(9.38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44AC9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(11.21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B5BB64" w14:textId="77777777" w:rsidR="009979D9" w:rsidRPr="00E876D2" w:rsidRDefault="009979D9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2B1EA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20.0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02108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(16.67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008E3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(15.79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1BE82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(10.53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67D76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876D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(14.52)</w:t>
            </w: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7D17C" w14:textId="77777777" w:rsidR="009979D9" w:rsidRPr="00E876D2" w:rsidRDefault="009979D9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DC7608" w14:textId="77777777" w:rsidR="009979D9" w:rsidRPr="00E876D2" w:rsidRDefault="009979D9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4B12" w:rsidRPr="00E876D2" w14:paraId="12370985" w14:textId="77777777" w:rsidTr="005153A4">
        <w:trPr>
          <w:trHeight w:val="85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AC0FB" w14:textId="426AD5E5" w:rsidR="007E4B12" w:rsidRPr="006D6312" w:rsidRDefault="005701FC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D63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="006D6312" w:rsidRPr="006D63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al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A2018" w14:textId="28E52F7A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(100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E1A6C" w14:textId="2FF8DA66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(100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89C0B" w14:textId="4BE4E988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(100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720BF" w14:textId="7C3826C0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4(100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0158D" w14:textId="0001C15D" w:rsidR="007E4B12" w:rsidRPr="00E876D2" w:rsidRDefault="007E4B12" w:rsidP="005701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7BE14" w14:textId="77777777" w:rsidR="007E4B12" w:rsidRPr="00E876D2" w:rsidRDefault="007E4B12" w:rsidP="00E11EA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3E8D9" w14:textId="127F076A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(100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88FAB" w14:textId="46D92B04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(100)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C6DDC" w14:textId="5DBFB901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(100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EF697C" w14:textId="727C2653" w:rsidR="007E4B12" w:rsidRPr="00E876D2" w:rsidRDefault="005701FC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(100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EAEB5" w14:textId="77777777" w:rsidR="007E4B12" w:rsidRPr="00E876D2" w:rsidRDefault="007E4B12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14EE9" w14:textId="77777777" w:rsidR="007E4B12" w:rsidRPr="00E876D2" w:rsidRDefault="007E4B12" w:rsidP="00E11EAC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D35D5" w14:textId="77777777" w:rsidR="007E4B12" w:rsidRPr="00E876D2" w:rsidRDefault="007E4B12" w:rsidP="00E11EA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153A4" w:rsidRPr="00E876D2" w14:paraId="3D0CEB36" w14:textId="77777777" w:rsidTr="005153A4">
        <w:trPr>
          <w:trHeight w:val="104"/>
        </w:trPr>
        <w:tc>
          <w:tcPr>
            <w:tcW w:w="15451" w:type="dxa"/>
            <w:gridSpan w:val="1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B1984EB" w14:textId="3607D1A6" w:rsidR="005153A4" w:rsidRPr="005153A4" w:rsidRDefault="005153A4" w:rsidP="00E11EA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P V</w:t>
            </w:r>
            <w:r w:rsidRPr="005F4D15">
              <w:rPr>
                <w:sz w:val="20"/>
              </w:rPr>
              <w:t>alues were calculated using the Chi-square (χ²) test; Fisher’s exact test was applied when more than 20% of expected cell counts were less than 5.</w:t>
            </w:r>
          </w:p>
        </w:tc>
      </w:tr>
    </w:tbl>
    <w:p w14:paraId="7BB521F7" w14:textId="77777777" w:rsidR="009F1F3B" w:rsidRDefault="009F1F3B" w:rsidP="009979D9">
      <w:pPr>
        <w:rPr>
          <w:sz w:val="20"/>
        </w:rPr>
      </w:pPr>
    </w:p>
    <w:p w14:paraId="6064D989" w14:textId="77777777" w:rsidR="009F1F3B" w:rsidRDefault="009F1F3B" w:rsidP="009979D9">
      <w:pPr>
        <w:rPr>
          <w:sz w:val="20"/>
        </w:rPr>
      </w:pPr>
    </w:p>
    <w:p w14:paraId="772A3807" w14:textId="77777777" w:rsidR="009F1F3B" w:rsidRDefault="009F1F3B" w:rsidP="009979D9">
      <w:pPr>
        <w:rPr>
          <w:highlight w:val="white"/>
        </w:rPr>
      </w:pPr>
    </w:p>
    <w:p w14:paraId="1C7B6140" w14:textId="77777777" w:rsidR="009F1F3B" w:rsidRDefault="009F1F3B" w:rsidP="009979D9">
      <w:pPr>
        <w:rPr>
          <w:highlight w:val="white"/>
        </w:rPr>
      </w:pPr>
    </w:p>
    <w:p w14:paraId="66B71EB3" w14:textId="77777777" w:rsidR="009F1F3B" w:rsidRDefault="009F1F3B" w:rsidP="009979D9">
      <w:pPr>
        <w:rPr>
          <w:highlight w:val="white"/>
        </w:rPr>
      </w:pPr>
    </w:p>
    <w:p w14:paraId="1830FC1D" w14:textId="77777777" w:rsidR="009F1F3B" w:rsidRPr="009979D9" w:rsidRDefault="009F1F3B" w:rsidP="009979D9">
      <w:pPr>
        <w:rPr>
          <w:highlight w:val="white"/>
        </w:rPr>
      </w:pPr>
    </w:p>
    <w:sectPr w:rsidR="009F1F3B" w:rsidRPr="009979D9" w:rsidSect="00E876D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211F7" w14:textId="77777777" w:rsidR="003E48AC" w:rsidRDefault="003E48AC" w:rsidP="00E54176">
      <w:r>
        <w:separator/>
      </w:r>
    </w:p>
  </w:endnote>
  <w:endnote w:type="continuationSeparator" w:id="0">
    <w:p w14:paraId="4E74C07B" w14:textId="77777777" w:rsidR="003E48AC" w:rsidRDefault="003E48AC" w:rsidP="00E5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467FEC" w14:textId="77777777" w:rsidR="003E48AC" w:rsidRDefault="003E48AC" w:rsidP="00E54176">
      <w:r>
        <w:separator/>
      </w:r>
    </w:p>
  </w:footnote>
  <w:footnote w:type="continuationSeparator" w:id="0">
    <w:p w14:paraId="55AE796E" w14:textId="77777777" w:rsidR="003E48AC" w:rsidRDefault="003E48AC" w:rsidP="00E54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AD"/>
    <w:rsid w:val="0000212E"/>
    <w:rsid w:val="00003049"/>
    <w:rsid w:val="00005847"/>
    <w:rsid w:val="00006669"/>
    <w:rsid w:val="00011924"/>
    <w:rsid w:val="000452FF"/>
    <w:rsid w:val="00047A96"/>
    <w:rsid w:val="00052D4D"/>
    <w:rsid w:val="000607E8"/>
    <w:rsid w:val="00083513"/>
    <w:rsid w:val="00094069"/>
    <w:rsid w:val="000E48D5"/>
    <w:rsid w:val="000F47F0"/>
    <w:rsid w:val="000F65FE"/>
    <w:rsid w:val="001008FE"/>
    <w:rsid w:val="00103B2F"/>
    <w:rsid w:val="00114387"/>
    <w:rsid w:val="00117822"/>
    <w:rsid w:val="00126894"/>
    <w:rsid w:val="00132034"/>
    <w:rsid w:val="00132559"/>
    <w:rsid w:val="00134DAD"/>
    <w:rsid w:val="00155EB5"/>
    <w:rsid w:val="00194C36"/>
    <w:rsid w:val="00196182"/>
    <w:rsid w:val="00197FC4"/>
    <w:rsid w:val="001A1EAD"/>
    <w:rsid w:val="001A63B3"/>
    <w:rsid w:val="001C28DA"/>
    <w:rsid w:val="001D60F4"/>
    <w:rsid w:val="001E289E"/>
    <w:rsid w:val="001E6303"/>
    <w:rsid w:val="001F1ADE"/>
    <w:rsid w:val="001F3643"/>
    <w:rsid w:val="001F61B8"/>
    <w:rsid w:val="0020385E"/>
    <w:rsid w:val="0020603E"/>
    <w:rsid w:val="00210EE4"/>
    <w:rsid w:val="00211BF3"/>
    <w:rsid w:val="00244521"/>
    <w:rsid w:val="00253953"/>
    <w:rsid w:val="00273494"/>
    <w:rsid w:val="00274E11"/>
    <w:rsid w:val="00276BBE"/>
    <w:rsid w:val="002A4024"/>
    <w:rsid w:val="002A5DC1"/>
    <w:rsid w:val="002B2AF6"/>
    <w:rsid w:val="002B7125"/>
    <w:rsid w:val="002C1CF5"/>
    <w:rsid w:val="002D639D"/>
    <w:rsid w:val="002E1C5F"/>
    <w:rsid w:val="002E44FF"/>
    <w:rsid w:val="002F4164"/>
    <w:rsid w:val="003069ED"/>
    <w:rsid w:val="00320062"/>
    <w:rsid w:val="0032027F"/>
    <w:rsid w:val="00337628"/>
    <w:rsid w:val="003470F8"/>
    <w:rsid w:val="0035417A"/>
    <w:rsid w:val="00357CC4"/>
    <w:rsid w:val="0036475A"/>
    <w:rsid w:val="00365AC9"/>
    <w:rsid w:val="00373941"/>
    <w:rsid w:val="003741EE"/>
    <w:rsid w:val="00383BD7"/>
    <w:rsid w:val="00384386"/>
    <w:rsid w:val="0038632B"/>
    <w:rsid w:val="00391E0C"/>
    <w:rsid w:val="003A42D3"/>
    <w:rsid w:val="003A7C1D"/>
    <w:rsid w:val="003B1F9F"/>
    <w:rsid w:val="003B5791"/>
    <w:rsid w:val="003E48AC"/>
    <w:rsid w:val="003E5E19"/>
    <w:rsid w:val="004035CE"/>
    <w:rsid w:val="00403820"/>
    <w:rsid w:val="00411EB7"/>
    <w:rsid w:val="00422D79"/>
    <w:rsid w:val="00431D84"/>
    <w:rsid w:val="0043399D"/>
    <w:rsid w:val="00453578"/>
    <w:rsid w:val="0045726E"/>
    <w:rsid w:val="00463B87"/>
    <w:rsid w:val="00464406"/>
    <w:rsid w:val="00467C34"/>
    <w:rsid w:val="00470944"/>
    <w:rsid w:val="00474B63"/>
    <w:rsid w:val="0047691E"/>
    <w:rsid w:val="00486649"/>
    <w:rsid w:val="004A2B78"/>
    <w:rsid w:val="004A3FE2"/>
    <w:rsid w:val="004A4680"/>
    <w:rsid w:val="004A6BC1"/>
    <w:rsid w:val="004B35BC"/>
    <w:rsid w:val="004C7EE2"/>
    <w:rsid w:val="004D2B25"/>
    <w:rsid w:val="004D3B8D"/>
    <w:rsid w:val="004F1C91"/>
    <w:rsid w:val="00503B54"/>
    <w:rsid w:val="00506634"/>
    <w:rsid w:val="00511D4C"/>
    <w:rsid w:val="005153A4"/>
    <w:rsid w:val="00515848"/>
    <w:rsid w:val="00527D9C"/>
    <w:rsid w:val="005339A5"/>
    <w:rsid w:val="00535955"/>
    <w:rsid w:val="00562C65"/>
    <w:rsid w:val="005701FC"/>
    <w:rsid w:val="005853B9"/>
    <w:rsid w:val="00590ACD"/>
    <w:rsid w:val="00590B48"/>
    <w:rsid w:val="00595B20"/>
    <w:rsid w:val="005A148C"/>
    <w:rsid w:val="005B20AC"/>
    <w:rsid w:val="005C0FAC"/>
    <w:rsid w:val="005E3EA2"/>
    <w:rsid w:val="005E4E1D"/>
    <w:rsid w:val="005E57CB"/>
    <w:rsid w:val="005F50D9"/>
    <w:rsid w:val="00611673"/>
    <w:rsid w:val="00622536"/>
    <w:rsid w:val="006238E7"/>
    <w:rsid w:val="00636B2C"/>
    <w:rsid w:val="00645A5C"/>
    <w:rsid w:val="00647371"/>
    <w:rsid w:val="006568F8"/>
    <w:rsid w:val="00670D1D"/>
    <w:rsid w:val="006735E9"/>
    <w:rsid w:val="006828E0"/>
    <w:rsid w:val="0069485A"/>
    <w:rsid w:val="00694C98"/>
    <w:rsid w:val="006A4D2E"/>
    <w:rsid w:val="006C5CF1"/>
    <w:rsid w:val="006D0F72"/>
    <w:rsid w:val="006D2B3B"/>
    <w:rsid w:val="006D6312"/>
    <w:rsid w:val="006E1925"/>
    <w:rsid w:val="00701780"/>
    <w:rsid w:val="00702054"/>
    <w:rsid w:val="0070280B"/>
    <w:rsid w:val="007137DF"/>
    <w:rsid w:val="007232FC"/>
    <w:rsid w:val="00734912"/>
    <w:rsid w:val="00741F53"/>
    <w:rsid w:val="00770F8B"/>
    <w:rsid w:val="00771F1D"/>
    <w:rsid w:val="00774E29"/>
    <w:rsid w:val="007B64A5"/>
    <w:rsid w:val="007B6C61"/>
    <w:rsid w:val="007C71F0"/>
    <w:rsid w:val="007D3CAC"/>
    <w:rsid w:val="007E4B12"/>
    <w:rsid w:val="00801B70"/>
    <w:rsid w:val="00802B06"/>
    <w:rsid w:val="00803ECA"/>
    <w:rsid w:val="008130FA"/>
    <w:rsid w:val="00846727"/>
    <w:rsid w:val="00856854"/>
    <w:rsid w:val="00860DDC"/>
    <w:rsid w:val="00862B2C"/>
    <w:rsid w:val="00877AA1"/>
    <w:rsid w:val="008915E4"/>
    <w:rsid w:val="00891610"/>
    <w:rsid w:val="00895A17"/>
    <w:rsid w:val="008A38AD"/>
    <w:rsid w:val="008C348A"/>
    <w:rsid w:val="009147E3"/>
    <w:rsid w:val="00925F1A"/>
    <w:rsid w:val="00926A22"/>
    <w:rsid w:val="00935956"/>
    <w:rsid w:val="009369BF"/>
    <w:rsid w:val="009537CB"/>
    <w:rsid w:val="00995C6A"/>
    <w:rsid w:val="009979D9"/>
    <w:rsid w:val="009A2C94"/>
    <w:rsid w:val="009C1782"/>
    <w:rsid w:val="009D1B1F"/>
    <w:rsid w:val="009D1CA0"/>
    <w:rsid w:val="009D5CA4"/>
    <w:rsid w:val="009F1F3B"/>
    <w:rsid w:val="009F617C"/>
    <w:rsid w:val="009F7014"/>
    <w:rsid w:val="00A9143C"/>
    <w:rsid w:val="00A962BF"/>
    <w:rsid w:val="00AA3C16"/>
    <w:rsid w:val="00AB040B"/>
    <w:rsid w:val="00AC277B"/>
    <w:rsid w:val="00AD3F8E"/>
    <w:rsid w:val="00AD7DB1"/>
    <w:rsid w:val="00AF59C5"/>
    <w:rsid w:val="00AF7516"/>
    <w:rsid w:val="00B11890"/>
    <w:rsid w:val="00B23E5B"/>
    <w:rsid w:val="00B32874"/>
    <w:rsid w:val="00B353CD"/>
    <w:rsid w:val="00B3707E"/>
    <w:rsid w:val="00B4162B"/>
    <w:rsid w:val="00B51E0D"/>
    <w:rsid w:val="00B63DDF"/>
    <w:rsid w:val="00B65C83"/>
    <w:rsid w:val="00B70E0E"/>
    <w:rsid w:val="00B91182"/>
    <w:rsid w:val="00BB0A01"/>
    <w:rsid w:val="00BB5781"/>
    <w:rsid w:val="00BC2B87"/>
    <w:rsid w:val="00BD5CFA"/>
    <w:rsid w:val="00BF229B"/>
    <w:rsid w:val="00C00156"/>
    <w:rsid w:val="00C1094C"/>
    <w:rsid w:val="00C12095"/>
    <w:rsid w:val="00C15734"/>
    <w:rsid w:val="00C41C51"/>
    <w:rsid w:val="00C43164"/>
    <w:rsid w:val="00C7020F"/>
    <w:rsid w:val="00C830CD"/>
    <w:rsid w:val="00C87127"/>
    <w:rsid w:val="00C87292"/>
    <w:rsid w:val="00CA0295"/>
    <w:rsid w:val="00CA5876"/>
    <w:rsid w:val="00CB66F5"/>
    <w:rsid w:val="00CD358B"/>
    <w:rsid w:val="00CD4FB9"/>
    <w:rsid w:val="00CD6443"/>
    <w:rsid w:val="00CE0983"/>
    <w:rsid w:val="00CE2C6C"/>
    <w:rsid w:val="00CE322E"/>
    <w:rsid w:val="00CE542F"/>
    <w:rsid w:val="00CF4043"/>
    <w:rsid w:val="00CF50BC"/>
    <w:rsid w:val="00D05CD3"/>
    <w:rsid w:val="00D1025B"/>
    <w:rsid w:val="00D12BE6"/>
    <w:rsid w:val="00D30496"/>
    <w:rsid w:val="00D30DAB"/>
    <w:rsid w:val="00D34F6A"/>
    <w:rsid w:val="00D44EC5"/>
    <w:rsid w:val="00D53369"/>
    <w:rsid w:val="00D546F8"/>
    <w:rsid w:val="00D63BF4"/>
    <w:rsid w:val="00D65AF8"/>
    <w:rsid w:val="00D86E94"/>
    <w:rsid w:val="00D94A2B"/>
    <w:rsid w:val="00DA204A"/>
    <w:rsid w:val="00DA574B"/>
    <w:rsid w:val="00DB6585"/>
    <w:rsid w:val="00DD2AC8"/>
    <w:rsid w:val="00DD5060"/>
    <w:rsid w:val="00E0004F"/>
    <w:rsid w:val="00E0390B"/>
    <w:rsid w:val="00E040EE"/>
    <w:rsid w:val="00E13A52"/>
    <w:rsid w:val="00E16A03"/>
    <w:rsid w:val="00E204F4"/>
    <w:rsid w:val="00E25822"/>
    <w:rsid w:val="00E32FFE"/>
    <w:rsid w:val="00E54176"/>
    <w:rsid w:val="00E646DF"/>
    <w:rsid w:val="00E715DE"/>
    <w:rsid w:val="00E75561"/>
    <w:rsid w:val="00E755B3"/>
    <w:rsid w:val="00E876D2"/>
    <w:rsid w:val="00E9391B"/>
    <w:rsid w:val="00EC0482"/>
    <w:rsid w:val="00EC2BD8"/>
    <w:rsid w:val="00EC5509"/>
    <w:rsid w:val="00EC77F4"/>
    <w:rsid w:val="00ED181E"/>
    <w:rsid w:val="00ED2507"/>
    <w:rsid w:val="00EE2C1F"/>
    <w:rsid w:val="00F1122A"/>
    <w:rsid w:val="00F12AB1"/>
    <w:rsid w:val="00F16412"/>
    <w:rsid w:val="00F1762E"/>
    <w:rsid w:val="00F248E4"/>
    <w:rsid w:val="00F333EF"/>
    <w:rsid w:val="00F67F18"/>
    <w:rsid w:val="00FA76FD"/>
    <w:rsid w:val="00FC2E09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51B00"/>
  <w15:chartTrackingRefBased/>
  <w15:docId w15:val="{B20BF4C2-17E0-6A4E-90AA-7B102EDC6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1E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E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EA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E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EA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E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E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E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E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E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E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E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E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E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E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E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E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E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E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E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E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E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E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E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E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E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EAD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03049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541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176"/>
  </w:style>
  <w:style w:type="paragraph" w:styleId="Footer">
    <w:name w:val="footer"/>
    <w:basedOn w:val="Normal"/>
    <w:link w:val="FooterChar"/>
    <w:uiPriority w:val="99"/>
    <w:unhideWhenUsed/>
    <w:rsid w:val="00E541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176"/>
  </w:style>
  <w:style w:type="paragraph" w:styleId="Caption">
    <w:name w:val="caption"/>
    <w:basedOn w:val="Normal"/>
    <w:next w:val="Normal"/>
    <w:uiPriority w:val="35"/>
    <w:unhideWhenUsed/>
    <w:qFormat/>
    <w:rsid w:val="00B65C8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24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64</Words>
  <Characters>492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ndres morales garzon</dc:creator>
  <cp:keywords/>
  <dc:description/>
  <cp:lastModifiedBy>sergio andres morales garzon</cp:lastModifiedBy>
  <cp:revision>3</cp:revision>
  <cp:lastPrinted>2025-06-16T09:39:00Z</cp:lastPrinted>
  <dcterms:created xsi:type="dcterms:W3CDTF">2025-07-22T12:13:00Z</dcterms:created>
  <dcterms:modified xsi:type="dcterms:W3CDTF">2025-09-10T08:23:00Z</dcterms:modified>
</cp:coreProperties>
</file>